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40EB3" w14:textId="7459494F" w:rsidR="0012301C" w:rsidRPr="00C25B0B" w:rsidRDefault="00C56BAE" w:rsidP="00775656">
      <w:pPr>
        <w:rPr>
          <w:b/>
        </w:rPr>
      </w:pPr>
      <w:r>
        <w:rPr>
          <w:b/>
        </w:rPr>
        <w:t>Supplementary table</w:t>
      </w:r>
      <w:r w:rsidR="0012301C" w:rsidRPr="00C25B0B">
        <w:rPr>
          <w:b/>
        </w:rPr>
        <w:t xml:space="preserve">: </w:t>
      </w:r>
      <w:r w:rsidR="0012301C" w:rsidRPr="00C25B0B">
        <w:rPr>
          <w:color w:val="000000"/>
        </w:rPr>
        <w:t xml:space="preserve">Amendments to study </w:t>
      </w:r>
      <w:r w:rsidR="0012301C" w:rsidRPr="00C25B0B">
        <w:t>protocol</w:t>
      </w:r>
    </w:p>
    <w:p w14:paraId="7244D8E4" w14:textId="77777777" w:rsidR="0012301C" w:rsidRPr="00C25B0B" w:rsidRDefault="0012301C" w:rsidP="00775656"/>
    <w:tbl>
      <w:tblPr>
        <w:tblStyle w:val="Grilledutableau"/>
        <w:tblW w:w="10343" w:type="dxa"/>
        <w:tblLook w:val="04A0" w:firstRow="1" w:lastRow="0" w:firstColumn="1" w:lastColumn="0" w:noHBand="0" w:noVBand="1"/>
      </w:tblPr>
      <w:tblGrid>
        <w:gridCol w:w="1350"/>
        <w:gridCol w:w="1128"/>
        <w:gridCol w:w="7865"/>
      </w:tblGrid>
      <w:tr w:rsidR="00EC461E" w:rsidRPr="00C25B0B" w14:paraId="4C560E6D" w14:textId="77777777" w:rsidTr="00C23827">
        <w:trPr>
          <w:trHeight w:val="216"/>
        </w:trPr>
        <w:tc>
          <w:tcPr>
            <w:tcW w:w="1350" w:type="dxa"/>
            <w:vAlign w:val="center"/>
            <w:hideMark/>
          </w:tcPr>
          <w:p w14:paraId="5641AA4C" w14:textId="77777777" w:rsidR="00EC461E" w:rsidRPr="00C25B0B" w:rsidRDefault="00EC461E" w:rsidP="00EC46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16" w:lineRule="atLeast"/>
              <w:jc w:val="center"/>
              <w:rPr>
                <w:rFonts w:eastAsia="Times New Roman"/>
                <w:b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b/>
                <w:sz w:val="20"/>
                <w:szCs w:val="20"/>
              </w:rPr>
              <w:t xml:space="preserve">Amendments </w:t>
            </w:r>
          </w:p>
        </w:tc>
        <w:tc>
          <w:tcPr>
            <w:tcW w:w="1128" w:type="dxa"/>
            <w:vAlign w:val="center"/>
            <w:hideMark/>
          </w:tcPr>
          <w:p w14:paraId="302F0F09" w14:textId="77777777" w:rsidR="00EC461E" w:rsidRPr="00C25B0B" w:rsidRDefault="00EC461E" w:rsidP="00EC46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16" w:lineRule="atLeast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b/>
                <w:bCs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Date</w:t>
            </w:r>
          </w:p>
        </w:tc>
        <w:tc>
          <w:tcPr>
            <w:tcW w:w="7865" w:type="dxa"/>
            <w:vAlign w:val="center"/>
            <w:hideMark/>
          </w:tcPr>
          <w:p w14:paraId="1860958D" w14:textId="77777777" w:rsidR="00EC461E" w:rsidRPr="00C25B0B" w:rsidRDefault="00EC461E" w:rsidP="00EC46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120" w:line="216" w:lineRule="atLeast"/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b/>
                <w:bCs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Content</w:t>
            </w:r>
          </w:p>
        </w:tc>
      </w:tr>
      <w:tr w:rsidR="00EC461E" w:rsidRPr="00C25B0B" w14:paraId="6A847AC9" w14:textId="77777777" w:rsidTr="00C23827">
        <w:trPr>
          <w:trHeight w:val="830"/>
        </w:trPr>
        <w:tc>
          <w:tcPr>
            <w:tcW w:w="1350" w:type="dxa"/>
            <w:vAlign w:val="center"/>
            <w:hideMark/>
          </w:tcPr>
          <w:p w14:paraId="1C743B06" w14:textId="77777777" w:rsidR="00EC461E" w:rsidRPr="00C25B0B" w:rsidRDefault="007F62E6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b/>
                <w:bCs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N°</w:t>
            </w:r>
            <w:r w:rsidR="00EC461E" w:rsidRPr="00C25B0B">
              <w:rPr>
                <w:rFonts w:eastAsia="Times New Roman"/>
                <w:b/>
                <w:bCs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1</w:t>
            </w:r>
          </w:p>
        </w:tc>
        <w:tc>
          <w:tcPr>
            <w:tcW w:w="1128" w:type="dxa"/>
            <w:vAlign w:val="center"/>
            <w:hideMark/>
          </w:tcPr>
          <w:p w14:paraId="32091D56" w14:textId="77777777" w:rsidR="00EC461E" w:rsidRPr="00C25B0B" w:rsidRDefault="00EC461E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14/09/2012</w:t>
            </w:r>
          </w:p>
        </w:tc>
        <w:tc>
          <w:tcPr>
            <w:tcW w:w="7865" w:type="dxa"/>
            <w:vAlign w:val="center"/>
            <w:hideMark/>
          </w:tcPr>
          <w:p w14:paraId="22B74303" w14:textId="77777777" w:rsidR="007F62E6" w:rsidRPr="00C25B0B" w:rsidRDefault="007F62E6" w:rsidP="00352812">
            <w:pPr>
              <w:pStyle w:val="Paragraphedeliste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9" w:hanging="189"/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Chang</w:t>
            </w:r>
            <w:r w:rsidR="00352812"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e</w:t>
            </w: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 of the Project M</w:t>
            </w:r>
            <w:r w:rsidR="00EC461E"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anager </w:t>
            </w:r>
          </w:p>
          <w:p w14:paraId="6B928A9A" w14:textId="2326B411" w:rsidR="007F62E6" w:rsidRPr="00C25B0B" w:rsidRDefault="007F62E6" w:rsidP="00352812">
            <w:pPr>
              <w:pStyle w:val="Paragraphedeliste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9" w:hanging="189"/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Centers removal</w:t>
            </w:r>
            <w:r w:rsidR="00EC461E"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 (Clermon</w:t>
            </w: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t - Ferrand and Sa</w:t>
            </w:r>
            <w:r w:rsidR="00C23827"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int Louis) –</w:t>
            </w:r>
            <w:r w:rsidR="0022675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 </w:t>
            </w:r>
            <w:r w:rsidR="00C23827"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and center addition</w:t>
            </w: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 (Dijon) </w:t>
            </w:r>
          </w:p>
          <w:p w14:paraId="6FDC1ED8" w14:textId="17E30825" w:rsidR="007F62E6" w:rsidRPr="00C25B0B" w:rsidRDefault="007F62E6" w:rsidP="00352812">
            <w:pPr>
              <w:pStyle w:val="Paragraphedeliste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9" w:hanging="189"/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I</w:t>
            </w:r>
            <w:r w:rsidR="00EC461E"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nclusion of </w:t>
            </w: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Guillain </w:t>
            </w:r>
            <w:r w:rsidR="0022675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B</w:t>
            </w: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arré patients at Raymond </w:t>
            </w:r>
            <w:proofErr w:type="spellStart"/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Poincaré</w:t>
            </w:r>
            <w:proofErr w:type="spellEnd"/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 Hospital </w:t>
            </w:r>
          </w:p>
          <w:p w14:paraId="6A9829B2" w14:textId="77777777" w:rsidR="00EC461E" w:rsidRPr="00C25B0B" w:rsidRDefault="007F62E6" w:rsidP="00352812">
            <w:pPr>
              <w:pStyle w:val="Paragraphedeliste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9" w:hanging="189"/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O</w:t>
            </w:r>
            <w:r w:rsidR="00EC461E"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ther changes concerning the monitoring schedule, assessments, quality of life questionnaire </w:t>
            </w:r>
          </w:p>
        </w:tc>
      </w:tr>
      <w:tr w:rsidR="00EC461E" w:rsidRPr="00C25B0B" w14:paraId="6E7F7928" w14:textId="77777777" w:rsidTr="00C23827">
        <w:trPr>
          <w:trHeight w:val="567"/>
        </w:trPr>
        <w:tc>
          <w:tcPr>
            <w:tcW w:w="1350" w:type="dxa"/>
            <w:vAlign w:val="center"/>
            <w:hideMark/>
          </w:tcPr>
          <w:p w14:paraId="77676B26" w14:textId="77777777" w:rsidR="00EC461E" w:rsidRPr="00C25B0B" w:rsidRDefault="007F62E6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b/>
                <w:bCs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 xml:space="preserve">N°2 </w:t>
            </w:r>
          </w:p>
        </w:tc>
        <w:tc>
          <w:tcPr>
            <w:tcW w:w="1128" w:type="dxa"/>
            <w:vAlign w:val="center"/>
            <w:hideMark/>
          </w:tcPr>
          <w:p w14:paraId="558693DA" w14:textId="77777777" w:rsidR="00EC461E" w:rsidRPr="00C25B0B" w:rsidRDefault="00EC461E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03/06/2013</w:t>
            </w:r>
          </w:p>
        </w:tc>
        <w:tc>
          <w:tcPr>
            <w:tcW w:w="7865" w:type="dxa"/>
            <w:vAlign w:val="center"/>
            <w:hideMark/>
          </w:tcPr>
          <w:p w14:paraId="26E30690" w14:textId="7BBC23EB" w:rsidR="00EC461E" w:rsidRPr="00C25B0B" w:rsidRDefault="007F62E6" w:rsidP="00352812">
            <w:pPr>
              <w:pStyle w:val="Paragraphedeliste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9" w:hanging="189"/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Modification of the inclusion and non-inclusion criteria: the patients with metastasized cancer with a life expectancy of several years  and patients with mild depressive syndrome are eligible</w:t>
            </w:r>
          </w:p>
        </w:tc>
      </w:tr>
      <w:tr w:rsidR="00EC461E" w:rsidRPr="00C25B0B" w14:paraId="78E5D56B" w14:textId="77777777" w:rsidTr="00C23827">
        <w:trPr>
          <w:trHeight w:val="454"/>
        </w:trPr>
        <w:tc>
          <w:tcPr>
            <w:tcW w:w="1350" w:type="dxa"/>
            <w:vAlign w:val="center"/>
            <w:hideMark/>
          </w:tcPr>
          <w:p w14:paraId="2B57F23D" w14:textId="77777777" w:rsidR="00EC461E" w:rsidRPr="00C25B0B" w:rsidRDefault="007F62E6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b/>
                <w:bCs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N°3</w:t>
            </w:r>
          </w:p>
        </w:tc>
        <w:tc>
          <w:tcPr>
            <w:tcW w:w="1128" w:type="dxa"/>
            <w:vAlign w:val="center"/>
            <w:hideMark/>
          </w:tcPr>
          <w:p w14:paraId="67F4C7A1" w14:textId="77777777" w:rsidR="00EC461E" w:rsidRPr="00C25B0B" w:rsidRDefault="00EC461E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21/01/2014</w:t>
            </w:r>
          </w:p>
        </w:tc>
        <w:tc>
          <w:tcPr>
            <w:tcW w:w="7865" w:type="dxa"/>
            <w:vAlign w:val="center"/>
            <w:hideMark/>
          </w:tcPr>
          <w:p w14:paraId="349B518B" w14:textId="6A410B99" w:rsidR="00EC461E" w:rsidRPr="00B92651" w:rsidRDefault="00274A8D" w:rsidP="00352812">
            <w:pPr>
              <w:pStyle w:val="Paragraphedeliste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89" w:hanging="189"/>
              <w:rPr>
                <w:rFonts w:eastAsia="Times New Roman"/>
                <w:strike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</w:pPr>
            <w:r w:rsidRPr="00B92651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Changes in inclusion criteria for improving enrollment</w:t>
            </w:r>
            <w:r w:rsidR="00EC461E" w:rsidRPr="00B92651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 – 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Extension of time for the </w:t>
            </w:r>
            <w:r w:rsidR="0022675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f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irst patient’s assessment up to seven days after </w:t>
            </w:r>
            <w:r w:rsidR="0022675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their</w:t>
            </w:r>
            <w:r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 inclusion</w:t>
            </w:r>
            <w:r w:rsidRPr="00B92651">
              <w:rPr>
                <w:rFonts w:eastAsia="Times New Roman"/>
                <w:strike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. </w:t>
            </w:r>
            <w:r w:rsidR="00EC461E" w:rsidRPr="00B92651">
              <w:rPr>
                <w:rFonts w:eastAsia="Times New Roman"/>
                <w:strike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–</w:t>
            </w:r>
            <w:r w:rsidR="0022675B" w:rsidRPr="00B92651">
              <w:rPr>
                <w:rFonts w:eastAsia="Times New Roman"/>
                <w:strike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 </w:t>
            </w:r>
            <w:r w:rsidRPr="00B92651">
              <w:rPr>
                <w:rFonts w:eastAsia="Times New Roman"/>
                <w:strike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Addition of</w:t>
            </w:r>
            <w:r w:rsidR="00EC461E" w:rsidRPr="00B92651">
              <w:rPr>
                <w:rFonts w:eastAsia="Times New Roman"/>
                <w:strike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 2 cente</w:t>
            </w:r>
            <w:r w:rsidR="0022675B" w:rsidRPr="00B92651">
              <w:rPr>
                <w:rFonts w:eastAsia="Times New Roman"/>
                <w:strike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r</w:t>
            </w:r>
            <w:r w:rsidR="00EC461E" w:rsidRPr="00B92651">
              <w:rPr>
                <w:rFonts w:eastAsia="Times New Roman"/>
                <w:strike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s (</w:t>
            </w:r>
            <w:proofErr w:type="spellStart"/>
            <w:r w:rsidR="00EC461E" w:rsidRPr="00B92651">
              <w:rPr>
                <w:rFonts w:eastAsia="Times New Roman"/>
                <w:strike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Poissy</w:t>
            </w:r>
            <w:proofErr w:type="spellEnd"/>
            <w:r w:rsidR="00EC461E" w:rsidRPr="00B92651">
              <w:rPr>
                <w:rFonts w:eastAsia="Times New Roman"/>
                <w:strike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 et </w:t>
            </w:r>
            <w:r w:rsidR="0022675B" w:rsidRPr="00B92651">
              <w:rPr>
                <w:rFonts w:eastAsia="Times New Roman"/>
                <w:strike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C</w:t>
            </w:r>
            <w:r w:rsidR="00EC461E" w:rsidRPr="00B92651">
              <w:rPr>
                <w:rFonts w:eastAsia="Times New Roman"/>
                <w:strike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hartres)</w:t>
            </w:r>
          </w:p>
          <w:p w14:paraId="4594041B" w14:textId="77777777" w:rsidR="007F62E6" w:rsidRPr="00C25B0B" w:rsidRDefault="007F62E6" w:rsidP="00352812">
            <w:pPr>
              <w:pStyle w:val="Paragraphedeliste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9" w:hanging="189"/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Modification of the selection criteria to improve inclusions </w:t>
            </w:r>
          </w:p>
          <w:p w14:paraId="5A6E6C01" w14:textId="77777777" w:rsidR="00352812" w:rsidRPr="00C25B0B" w:rsidRDefault="007F62E6" w:rsidP="00352812">
            <w:pPr>
              <w:pStyle w:val="Paragraphedeliste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9" w:hanging="189"/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Modification of the study outline at the lev</w:t>
            </w:r>
            <w:r w:rsidR="00352812"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el of the 1st follow-up visit </w:t>
            </w:r>
          </w:p>
          <w:p w14:paraId="5932474A" w14:textId="77777777" w:rsidR="00EC461E" w:rsidRPr="00C25B0B" w:rsidRDefault="00352812" w:rsidP="00352812">
            <w:pPr>
              <w:pStyle w:val="Paragraphedeliste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9" w:hanging="189"/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A</w:t>
            </w:r>
            <w:r w:rsidR="007F62E6"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ddition </w:t>
            </w: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of 2</w:t>
            </w:r>
            <w:r w:rsidR="00BC4505"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 centers (</w:t>
            </w:r>
            <w:proofErr w:type="spellStart"/>
            <w:r w:rsidR="00BC4505"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Poissy</w:t>
            </w:r>
            <w:proofErr w:type="spellEnd"/>
            <w:r w:rsidR="00BC4505"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 and Chartres)</w:t>
            </w:r>
          </w:p>
        </w:tc>
      </w:tr>
      <w:tr w:rsidR="00EC461E" w:rsidRPr="00C25B0B" w14:paraId="3DD0F931" w14:textId="77777777" w:rsidTr="00C23827">
        <w:trPr>
          <w:trHeight w:val="428"/>
        </w:trPr>
        <w:tc>
          <w:tcPr>
            <w:tcW w:w="1350" w:type="dxa"/>
            <w:vAlign w:val="center"/>
            <w:hideMark/>
          </w:tcPr>
          <w:p w14:paraId="24396D86" w14:textId="77777777" w:rsidR="00EC461E" w:rsidRPr="00C25B0B" w:rsidRDefault="007F62E6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b/>
                <w:bCs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N°4</w:t>
            </w:r>
          </w:p>
        </w:tc>
        <w:tc>
          <w:tcPr>
            <w:tcW w:w="1128" w:type="dxa"/>
            <w:vAlign w:val="center"/>
            <w:hideMark/>
          </w:tcPr>
          <w:p w14:paraId="4A2B66B3" w14:textId="77777777" w:rsidR="00EC461E" w:rsidRPr="00C25B0B" w:rsidRDefault="00EC461E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19/03/2014</w:t>
            </w:r>
          </w:p>
        </w:tc>
        <w:tc>
          <w:tcPr>
            <w:tcW w:w="7865" w:type="dxa"/>
            <w:vAlign w:val="center"/>
            <w:hideMark/>
          </w:tcPr>
          <w:p w14:paraId="7E0FC3A1" w14:textId="77777777" w:rsidR="00EC461E" w:rsidRPr="00C25B0B" w:rsidRDefault="00352812" w:rsidP="00352812">
            <w:pPr>
              <w:pStyle w:val="Paragraphedeliste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89" w:hanging="189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Addition of 3 new centers (Bichat, </w:t>
            </w:r>
            <w:proofErr w:type="spellStart"/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Lariboisière</w:t>
            </w:r>
            <w:proofErr w:type="spellEnd"/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, Louis Mourier)</w:t>
            </w:r>
          </w:p>
        </w:tc>
      </w:tr>
      <w:tr w:rsidR="00EC461E" w:rsidRPr="00C25B0B" w14:paraId="1A13E0C9" w14:textId="77777777" w:rsidTr="00C23827">
        <w:trPr>
          <w:trHeight w:val="365"/>
        </w:trPr>
        <w:tc>
          <w:tcPr>
            <w:tcW w:w="1350" w:type="dxa"/>
            <w:vAlign w:val="center"/>
            <w:hideMark/>
          </w:tcPr>
          <w:p w14:paraId="14F49077" w14:textId="77777777" w:rsidR="00EC461E" w:rsidRPr="00C25B0B" w:rsidRDefault="007F62E6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b/>
                <w:bCs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N°5</w:t>
            </w:r>
          </w:p>
        </w:tc>
        <w:tc>
          <w:tcPr>
            <w:tcW w:w="1128" w:type="dxa"/>
            <w:vAlign w:val="center"/>
            <w:hideMark/>
          </w:tcPr>
          <w:p w14:paraId="0556D989" w14:textId="77777777" w:rsidR="00EC461E" w:rsidRPr="00C25B0B" w:rsidRDefault="00EC461E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04/07/2014</w:t>
            </w:r>
          </w:p>
        </w:tc>
        <w:tc>
          <w:tcPr>
            <w:tcW w:w="7865" w:type="dxa"/>
            <w:vAlign w:val="center"/>
            <w:hideMark/>
          </w:tcPr>
          <w:p w14:paraId="6FE40800" w14:textId="3D523421" w:rsidR="00EC461E" w:rsidRPr="00C25B0B" w:rsidRDefault="00352812" w:rsidP="00352812">
            <w:pPr>
              <w:pStyle w:val="Paragraphedeliste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9" w:hanging="189"/>
              <w:rPr>
                <w:rFonts w:ascii="inherit" w:eastAsia="Times New Roman" w:hAnsi="inherit" w:cs="Courier New"/>
                <w:color w:val="202124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Study extension (inclusion period will be 3 years and the full study duration 4 years)</w:t>
            </w:r>
          </w:p>
        </w:tc>
      </w:tr>
      <w:tr w:rsidR="00EC461E" w:rsidRPr="00C25B0B" w14:paraId="092A664A" w14:textId="77777777" w:rsidTr="00C23827">
        <w:trPr>
          <w:trHeight w:val="907"/>
        </w:trPr>
        <w:tc>
          <w:tcPr>
            <w:tcW w:w="1350" w:type="dxa"/>
            <w:vAlign w:val="center"/>
            <w:hideMark/>
          </w:tcPr>
          <w:p w14:paraId="07A3515F" w14:textId="77777777" w:rsidR="00EC461E" w:rsidRPr="00C25B0B" w:rsidRDefault="007F62E6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b/>
                <w:bCs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N°6</w:t>
            </w:r>
          </w:p>
        </w:tc>
        <w:tc>
          <w:tcPr>
            <w:tcW w:w="1128" w:type="dxa"/>
            <w:vAlign w:val="center"/>
            <w:hideMark/>
          </w:tcPr>
          <w:p w14:paraId="1F754E87" w14:textId="77777777" w:rsidR="00EC461E" w:rsidRPr="00C25B0B" w:rsidRDefault="00EC461E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09/01/2015</w:t>
            </w:r>
          </w:p>
        </w:tc>
        <w:tc>
          <w:tcPr>
            <w:tcW w:w="7865" w:type="dxa"/>
            <w:vAlign w:val="center"/>
            <w:hideMark/>
          </w:tcPr>
          <w:p w14:paraId="7252608A" w14:textId="15A6A2CB" w:rsidR="00352812" w:rsidRPr="00C25B0B" w:rsidRDefault="00352812" w:rsidP="00352812">
            <w:pPr>
              <w:pStyle w:val="Paragraphedeliste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89" w:hanging="189"/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Inclusion of confused patients (subject to the agreement of the relative or trusted person) before they give their consent to pro</w:t>
            </w:r>
            <w:r w:rsidR="008937E2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ceed</w:t>
            </w: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  </w:t>
            </w:r>
          </w:p>
          <w:p w14:paraId="5D4E839E" w14:textId="77777777" w:rsidR="00352812" w:rsidRPr="00C25B0B" w:rsidRDefault="00352812" w:rsidP="00352812">
            <w:pPr>
              <w:pStyle w:val="Paragraphedeliste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89" w:hanging="189"/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Inclusion of patients hospitalized for voluntary drug intoxication </w:t>
            </w:r>
          </w:p>
          <w:p w14:paraId="281C3D69" w14:textId="77777777" w:rsidR="00352812" w:rsidRPr="00C25B0B" w:rsidRDefault="00352812" w:rsidP="00352812">
            <w:pPr>
              <w:pStyle w:val="Paragraphedeliste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89" w:hanging="189"/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Change of the Project Manager </w:t>
            </w:r>
          </w:p>
          <w:p w14:paraId="5E6CA608" w14:textId="38F389B7" w:rsidR="00EC461E" w:rsidRPr="00C25B0B" w:rsidRDefault="00352812" w:rsidP="00352812">
            <w:pPr>
              <w:pStyle w:val="Paragraphedeliste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89" w:hanging="189"/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Addition of consent for relatives</w:t>
            </w:r>
          </w:p>
        </w:tc>
      </w:tr>
      <w:tr w:rsidR="00EC461E" w:rsidRPr="00C25B0B" w14:paraId="428CCC75" w14:textId="77777777" w:rsidTr="00C23827">
        <w:trPr>
          <w:trHeight w:val="428"/>
        </w:trPr>
        <w:tc>
          <w:tcPr>
            <w:tcW w:w="1350" w:type="dxa"/>
            <w:vAlign w:val="center"/>
            <w:hideMark/>
          </w:tcPr>
          <w:p w14:paraId="3AA2CF25" w14:textId="77777777" w:rsidR="00EC461E" w:rsidRPr="00C25B0B" w:rsidRDefault="007F62E6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b/>
                <w:bCs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N°7</w:t>
            </w:r>
          </w:p>
        </w:tc>
        <w:tc>
          <w:tcPr>
            <w:tcW w:w="1128" w:type="dxa"/>
            <w:vAlign w:val="center"/>
            <w:hideMark/>
          </w:tcPr>
          <w:p w14:paraId="12F18301" w14:textId="77777777" w:rsidR="00EC461E" w:rsidRPr="00C25B0B" w:rsidRDefault="00EC461E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16/06/2015</w:t>
            </w:r>
          </w:p>
        </w:tc>
        <w:tc>
          <w:tcPr>
            <w:tcW w:w="7865" w:type="dxa"/>
            <w:vAlign w:val="center"/>
            <w:hideMark/>
          </w:tcPr>
          <w:p w14:paraId="563B788E" w14:textId="77777777" w:rsidR="00EC461E" w:rsidRPr="00C25B0B" w:rsidRDefault="00352812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-   Opening of two centers (HEGP, Saint Louis) and closing of one center (</w:t>
            </w:r>
            <w:proofErr w:type="spellStart"/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Poissy</w:t>
            </w:r>
            <w:proofErr w:type="spellEnd"/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)</w:t>
            </w:r>
          </w:p>
        </w:tc>
      </w:tr>
      <w:tr w:rsidR="00EC461E" w:rsidRPr="00C25B0B" w14:paraId="61C198D0" w14:textId="77777777" w:rsidTr="00C23827">
        <w:trPr>
          <w:trHeight w:val="1471"/>
        </w:trPr>
        <w:tc>
          <w:tcPr>
            <w:tcW w:w="1350" w:type="dxa"/>
            <w:vAlign w:val="center"/>
            <w:hideMark/>
          </w:tcPr>
          <w:p w14:paraId="2E8C7B6C" w14:textId="77777777" w:rsidR="00EC461E" w:rsidRPr="00C25B0B" w:rsidRDefault="007F62E6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b/>
                <w:bCs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N°8</w:t>
            </w:r>
          </w:p>
        </w:tc>
        <w:tc>
          <w:tcPr>
            <w:tcW w:w="1128" w:type="dxa"/>
            <w:vAlign w:val="center"/>
            <w:hideMark/>
          </w:tcPr>
          <w:p w14:paraId="5E67ACAF" w14:textId="77777777" w:rsidR="00EC461E" w:rsidRPr="00C25B0B" w:rsidRDefault="00EC461E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19/01/2016</w:t>
            </w:r>
          </w:p>
        </w:tc>
        <w:tc>
          <w:tcPr>
            <w:tcW w:w="7865" w:type="dxa"/>
            <w:vAlign w:val="center"/>
            <w:hideMark/>
          </w:tcPr>
          <w:p w14:paraId="4A58963B" w14:textId="77777777" w:rsidR="00352812" w:rsidRPr="00C25B0B" w:rsidRDefault="00352812" w:rsidP="00352812">
            <w:pPr>
              <w:pStyle w:val="Paragraphedeliste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9" w:hanging="189"/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Modification of the inclusion criteria: inclusion of multiple trauma patients without severe head trauma </w:t>
            </w:r>
          </w:p>
          <w:p w14:paraId="43883B69" w14:textId="44D4255A" w:rsidR="00352812" w:rsidRPr="00C25B0B" w:rsidRDefault="00352812" w:rsidP="00352812">
            <w:pPr>
              <w:pStyle w:val="Paragraphedeliste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9" w:hanging="189"/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The Glasgow score should not be an exclusion criterion (initial Glasgow deletion &lt;8 of the non-inclusion criterion No. 2) </w:t>
            </w:r>
          </w:p>
          <w:p w14:paraId="5C5C0D26" w14:textId="19A9C776" w:rsidR="00352812" w:rsidRPr="00C25B0B" w:rsidRDefault="00352812" w:rsidP="00352812">
            <w:pPr>
              <w:pStyle w:val="Paragraphedeliste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9" w:hanging="189"/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Third-party consent, specific to patients with Guillain Barré (included in Raymond </w:t>
            </w:r>
            <w:proofErr w:type="spellStart"/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Poincaré</w:t>
            </w:r>
            <w:proofErr w:type="spellEnd"/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 Hospital) should be used for the inclusion of patients with a physical inability to write (but able to understand) regardless of the pathology</w:t>
            </w:r>
          </w:p>
          <w:p w14:paraId="52715B1F" w14:textId="77777777" w:rsidR="00EC461E" w:rsidRPr="00C25B0B" w:rsidRDefault="00352812" w:rsidP="00352812">
            <w:pPr>
              <w:pStyle w:val="Paragraphedeliste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hd w:val="clear" w:color="auto" w:fill="F8F9FA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89" w:hanging="189"/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Rewording an inclusion criterion to make it clearer "patient who received continuous invasive and / or non-invasive mechanical ventilation for 2 hours</w:t>
            </w:r>
            <w:r w:rsidR="00BC4505"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 per day, more than three days"</w:t>
            </w:r>
          </w:p>
        </w:tc>
      </w:tr>
      <w:tr w:rsidR="00EC461E" w:rsidRPr="00C25B0B" w14:paraId="47485EDF" w14:textId="77777777" w:rsidTr="00C23827">
        <w:trPr>
          <w:trHeight w:val="857"/>
        </w:trPr>
        <w:tc>
          <w:tcPr>
            <w:tcW w:w="1350" w:type="dxa"/>
            <w:vAlign w:val="center"/>
            <w:hideMark/>
          </w:tcPr>
          <w:p w14:paraId="5B105A9F" w14:textId="77777777" w:rsidR="00EC461E" w:rsidRPr="00C25B0B" w:rsidRDefault="007F62E6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b/>
                <w:bCs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N°9</w:t>
            </w:r>
          </w:p>
        </w:tc>
        <w:tc>
          <w:tcPr>
            <w:tcW w:w="1128" w:type="dxa"/>
            <w:vAlign w:val="center"/>
            <w:hideMark/>
          </w:tcPr>
          <w:p w14:paraId="1D7177A8" w14:textId="77777777" w:rsidR="00EC461E" w:rsidRPr="00C25B0B" w:rsidRDefault="00EC461E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23/01/2017</w:t>
            </w:r>
          </w:p>
        </w:tc>
        <w:tc>
          <w:tcPr>
            <w:tcW w:w="7865" w:type="dxa"/>
            <w:vAlign w:val="center"/>
            <w:hideMark/>
          </w:tcPr>
          <w:p w14:paraId="25081F1B" w14:textId="77777777" w:rsidR="00EC461E" w:rsidRPr="00C25B0B" w:rsidRDefault="00EC461E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 </w:t>
            </w:r>
          </w:p>
          <w:p w14:paraId="439E15B1" w14:textId="77777777" w:rsidR="00BC4505" w:rsidRPr="00C25B0B" w:rsidRDefault="00BC4505" w:rsidP="00BC45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- Reduction in the number of patients to be included (520 instead of 600)</w:t>
            </w:r>
          </w:p>
          <w:p w14:paraId="22B2FAB3" w14:textId="2155C493" w:rsidR="00EC461E" w:rsidRPr="00C25B0B" w:rsidRDefault="00BC4505" w:rsidP="00BC45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- 12</w:t>
            </w:r>
            <w:r w:rsidR="008937E2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-</w:t>
            </w: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month extension of the inclusion period</w:t>
            </w:r>
          </w:p>
        </w:tc>
      </w:tr>
      <w:tr w:rsidR="00EC461E" w:rsidRPr="00EC461E" w14:paraId="0EB549FA" w14:textId="77777777" w:rsidTr="00C23827">
        <w:trPr>
          <w:trHeight w:val="1456"/>
        </w:trPr>
        <w:tc>
          <w:tcPr>
            <w:tcW w:w="1350" w:type="dxa"/>
            <w:vAlign w:val="center"/>
            <w:hideMark/>
          </w:tcPr>
          <w:p w14:paraId="3E6C738B" w14:textId="77777777" w:rsidR="00EC461E" w:rsidRPr="00C25B0B" w:rsidRDefault="007F62E6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b/>
                <w:bCs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N°10</w:t>
            </w:r>
          </w:p>
        </w:tc>
        <w:tc>
          <w:tcPr>
            <w:tcW w:w="1128" w:type="dxa"/>
            <w:vAlign w:val="center"/>
            <w:hideMark/>
          </w:tcPr>
          <w:p w14:paraId="61996FDD" w14:textId="77777777" w:rsidR="00EC461E" w:rsidRPr="00C25B0B" w:rsidRDefault="00EC461E" w:rsidP="003528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val="fr-FR" w:eastAsia="fr-FR"/>
              </w:rPr>
            </w:pPr>
            <w:r w:rsidRPr="00C25B0B">
              <w:rPr>
                <w:rFonts w:eastAsia="Times New Roman"/>
                <w:color w:val="000000"/>
                <w:kern w:val="24"/>
                <w:sz w:val="20"/>
                <w:szCs w:val="20"/>
                <w:bdr w:val="none" w:sz="0" w:space="0" w:color="auto"/>
                <w:lang w:val="fr-FR" w:eastAsia="fr-FR"/>
              </w:rPr>
              <w:t>13/12/2018</w:t>
            </w:r>
          </w:p>
        </w:tc>
        <w:tc>
          <w:tcPr>
            <w:tcW w:w="7865" w:type="dxa"/>
            <w:vAlign w:val="center"/>
            <w:hideMark/>
          </w:tcPr>
          <w:p w14:paraId="56655F5B" w14:textId="7262F28C" w:rsidR="00BC4505" w:rsidRPr="00C25B0B" w:rsidRDefault="00BC4505" w:rsidP="00BC450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8"/>
              <w:rPr>
                <w:rFonts w:eastAsia="Calibri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Calibri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- Possibility of consultation or examination at another site belonging to the same hospital group with the same medical team </w:t>
            </w:r>
          </w:p>
          <w:p w14:paraId="0A07F962" w14:textId="77777777" w:rsidR="00BC4505" w:rsidRPr="00C25B0B" w:rsidRDefault="00BC4505" w:rsidP="00BC4505">
            <w:pPr>
              <w:pStyle w:val="Paragraphedeliste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89" w:hanging="189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Calibri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 xml:space="preserve">Investigator change in two centers </w:t>
            </w:r>
          </w:p>
          <w:p w14:paraId="6EF6D77A" w14:textId="77777777" w:rsidR="00EC461E" w:rsidRPr="00C25B0B" w:rsidRDefault="00BC4505" w:rsidP="00BC4505">
            <w:pPr>
              <w:pStyle w:val="Paragraphedeliste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189" w:hanging="189"/>
              <w:rPr>
                <w:rFonts w:eastAsia="Times New Roman"/>
                <w:sz w:val="20"/>
                <w:szCs w:val="20"/>
                <w:bdr w:val="none" w:sz="0" w:space="0" w:color="auto"/>
                <w:lang w:eastAsia="fr-FR"/>
              </w:rPr>
            </w:pPr>
            <w:r w:rsidRPr="00C25B0B">
              <w:rPr>
                <w:rFonts w:eastAsia="Calibri"/>
                <w:color w:val="000000"/>
                <w:kern w:val="24"/>
                <w:sz w:val="20"/>
                <w:szCs w:val="20"/>
                <w:bdr w:val="none" w:sz="0" w:space="0" w:color="auto"/>
                <w:lang w:eastAsia="fr-FR"/>
              </w:rPr>
              <w:t>Change of promoter's representatives</w:t>
            </w:r>
          </w:p>
        </w:tc>
      </w:tr>
    </w:tbl>
    <w:p w14:paraId="5BE3A99A" w14:textId="77777777" w:rsidR="006D2788" w:rsidRPr="00BC4505" w:rsidRDefault="006D2788" w:rsidP="00B24A9F"/>
    <w:sectPr w:rsidR="006D2788" w:rsidRPr="00BC4505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49093" w14:textId="77777777" w:rsidR="00434396" w:rsidRDefault="00434396" w:rsidP="00DC7E53">
      <w:r>
        <w:separator/>
      </w:r>
    </w:p>
  </w:endnote>
  <w:endnote w:type="continuationSeparator" w:id="0">
    <w:p w14:paraId="2349A7E7" w14:textId="77777777" w:rsidR="00434396" w:rsidRDefault="00434396" w:rsidP="00DC7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66408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8F3D0A" w14:textId="2955EA45" w:rsidR="00CE584D" w:rsidRDefault="00CE584D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A90C70" w14:textId="5A5D04D5" w:rsidR="00161CC6" w:rsidRDefault="00161CC6" w:rsidP="00025185">
    <w:pPr>
      <w:pStyle w:val="Pieddepage"/>
      <w:tabs>
        <w:tab w:val="clear" w:pos="4536"/>
        <w:tab w:val="clear" w:pos="9072"/>
        <w:tab w:val="left" w:pos="387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373F4D" w14:textId="77777777" w:rsidR="00434396" w:rsidRDefault="00434396" w:rsidP="00DC7E53">
      <w:r>
        <w:separator/>
      </w:r>
    </w:p>
  </w:footnote>
  <w:footnote w:type="continuationSeparator" w:id="0">
    <w:p w14:paraId="3492F0D0" w14:textId="77777777" w:rsidR="00434396" w:rsidRDefault="00434396" w:rsidP="00DC7E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46C4F"/>
    <w:multiLevelType w:val="multilevel"/>
    <w:tmpl w:val="CA026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BE1621"/>
    <w:multiLevelType w:val="multilevel"/>
    <w:tmpl w:val="4F48F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B60DD1"/>
    <w:multiLevelType w:val="hybridMultilevel"/>
    <w:tmpl w:val="6C4E4B72"/>
    <w:lvl w:ilvl="0" w:tplc="75E2FF44">
      <w:start w:val="14"/>
      <w:numFmt w:val="decimal"/>
      <w:lvlText w:val="%1"/>
      <w:lvlJc w:val="left"/>
      <w:pPr>
        <w:ind w:left="720" w:hanging="360"/>
      </w:pPr>
      <w:rPr>
        <w:rFonts w:ascii="Times New Roman" w:eastAsia="Arial Unicode MS" w:hAnsi="Times New Roman" w:cs="Times New Roman" w:hint="default"/>
        <w:color w:val="000000" w:themeColor="text1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7C2B5C"/>
    <w:multiLevelType w:val="multilevel"/>
    <w:tmpl w:val="370C25F4"/>
    <w:lvl w:ilvl="0">
      <w:start w:val="10"/>
      <w:numFmt w:val="bullet"/>
      <w:lvlText w:val="-"/>
      <w:lvlJc w:val="left"/>
      <w:pPr>
        <w:ind w:left="360" w:hanging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1BB52EE6"/>
    <w:multiLevelType w:val="multilevel"/>
    <w:tmpl w:val="C102F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995A55"/>
    <w:multiLevelType w:val="hybridMultilevel"/>
    <w:tmpl w:val="06BE1232"/>
    <w:lvl w:ilvl="0" w:tplc="84A66180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2A03C1"/>
    <w:multiLevelType w:val="hybridMultilevel"/>
    <w:tmpl w:val="AC248A5C"/>
    <w:lvl w:ilvl="0" w:tplc="3406137A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CC4F1C"/>
    <w:multiLevelType w:val="multilevel"/>
    <w:tmpl w:val="647C434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8" w15:restartNumberingAfterBreak="0">
    <w:nsid w:val="39215B96"/>
    <w:multiLevelType w:val="hybridMultilevel"/>
    <w:tmpl w:val="DC50753C"/>
    <w:lvl w:ilvl="0" w:tplc="FA424552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4B686E"/>
    <w:multiLevelType w:val="multilevel"/>
    <w:tmpl w:val="41441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D823789"/>
    <w:multiLevelType w:val="hybridMultilevel"/>
    <w:tmpl w:val="1018C77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9425CE"/>
    <w:multiLevelType w:val="multilevel"/>
    <w:tmpl w:val="EED2AA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D9B75AF"/>
    <w:multiLevelType w:val="hybridMultilevel"/>
    <w:tmpl w:val="A20AE95E"/>
    <w:lvl w:ilvl="0" w:tplc="5D2A809E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5"/>
  </w:num>
  <w:num w:numId="5">
    <w:abstractNumId w:val="6"/>
  </w:num>
  <w:num w:numId="6">
    <w:abstractNumId w:val="8"/>
  </w:num>
  <w:num w:numId="7">
    <w:abstractNumId w:val="12"/>
  </w:num>
  <w:num w:numId="8">
    <w:abstractNumId w:val="10"/>
  </w:num>
  <w:num w:numId="9">
    <w:abstractNumId w:val="1"/>
  </w:num>
  <w:num w:numId="10">
    <w:abstractNumId w:val="11"/>
  </w:num>
  <w:num w:numId="11">
    <w:abstractNumId w:val="2"/>
  </w:num>
  <w:num w:numId="12">
    <w:abstractNumId w:val="4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2F5"/>
    <w:rsid w:val="00001406"/>
    <w:rsid w:val="000028F3"/>
    <w:rsid w:val="00002A90"/>
    <w:rsid w:val="00012138"/>
    <w:rsid w:val="0001509A"/>
    <w:rsid w:val="000151CA"/>
    <w:rsid w:val="00021550"/>
    <w:rsid w:val="00025185"/>
    <w:rsid w:val="00025597"/>
    <w:rsid w:val="00033287"/>
    <w:rsid w:val="00040DD2"/>
    <w:rsid w:val="00043295"/>
    <w:rsid w:val="000440EC"/>
    <w:rsid w:val="0004463A"/>
    <w:rsid w:val="0006534A"/>
    <w:rsid w:val="00065A42"/>
    <w:rsid w:val="000671B7"/>
    <w:rsid w:val="0007079D"/>
    <w:rsid w:val="000838D8"/>
    <w:rsid w:val="00083E0F"/>
    <w:rsid w:val="000962F3"/>
    <w:rsid w:val="00097583"/>
    <w:rsid w:val="00097724"/>
    <w:rsid w:val="000A1B01"/>
    <w:rsid w:val="000A303F"/>
    <w:rsid w:val="000B17E4"/>
    <w:rsid w:val="000B68AB"/>
    <w:rsid w:val="000B7090"/>
    <w:rsid w:val="000C0A7A"/>
    <w:rsid w:val="000C3C1F"/>
    <w:rsid w:val="000D286C"/>
    <w:rsid w:val="000D52EB"/>
    <w:rsid w:val="000E2C10"/>
    <w:rsid w:val="000E4248"/>
    <w:rsid w:val="000F0586"/>
    <w:rsid w:val="000F197F"/>
    <w:rsid w:val="000F33DE"/>
    <w:rsid w:val="000F5C0A"/>
    <w:rsid w:val="000F79DA"/>
    <w:rsid w:val="000F7BB6"/>
    <w:rsid w:val="00117430"/>
    <w:rsid w:val="00122B3E"/>
    <w:rsid w:val="0012301C"/>
    <w:rsid w:val="00130349"/>
    <w:rsid w:val="0013232F"/>
    <w:rsid w:val="0013467D"/>
    <w:rsid w:val="001409B8"/>
    <w:rsid w:val="00142DBD"/>
    <w:rsid w:val="001448D5"/>
    <w:rsid w:val="001456D3"/>
    <w:rsid w:val="00161CC6"/>
    <w:rsid w:val="001621C4"/>
    <w:rsid w:val="00163CFB"/>
    <w:rsid w:val="00165905"/>
    <w:rsid w:val="00176229"/>
    <w:rsid w:val="00182D33"/>
    <w:rsid w:val="001855BC"/>
    <w:rsid w:val="001855E0"/>
    <w:rsid w:val="001869F3"/>
    <w:rsid w:val="0018749B"/>
    <w:rsid w:val="00187A11"/>
    <w:rsid w:val="001B14D3"/>
    <w:rsid w:val="001B426F"/>
    <w:rsid w:val="001C02AD"/>
    <w:rsid w:val="001C1409"/>
    <w:rsid w:val="001C1B03"/>
    <w:rsid w:val="001C254C"/>
    <w:rsid w:val="001C2ADD"/>
    <w:rsid w:val="001D56F1"/>
    <w:rsid w:val="001E6F89"/>
    <w:rsid w:val="001E7C81"/>
    <w:rsid w:val="001F0E0D"/>
    <w:rsid w:val="001F58B5"/>
    <w:rsid w:val="001F5B01"/>
    <w:rsid w:val="00216605"/>
    <w:rsid w:val="002176AA"/>
    <w:rsid w:val="00217F10"/>
    <w:rsid w:val="00222CDA"/>
    <w:rsid w:val="00223CB5"/>
    <w:rsid w:val="00224BD6"/>
    <w:rsid w:val="0022675B"/>
    <w:rsid w:val="00226E2C"/>
    <w:rsid w:val="00227929"/>
    <w:rsid w:val="00231024"/>
    <w:rsid w:val="0023555F"/>
    <w:rsid w:val="002441B4"/>
    <w:rsid w:val="002506F4"/>
    <w:rsid w:val="002536A1"/>
    <w:rsid w:val="00267ED4"/>
    <w:rsid w:val="00270E54"/>
    <w:rsid w:val="0027370D"/>
    <w:rsid w:val="00274A8D"/>
    <w:rsid w:val="0027533D"/>
    <w:rsid w:val="00275C0A"/>
    <w:rsid w:val="002944E4"/>
    <w:rsid w:val="002A4BBF"/>
    <w:rsid w:val="002A65E1"/>
    <w:rsid w:val="002A70A8"/>
    <w:rsid w:val="002A7298"/>
    <w:rsid w:val="002A7D90"/>
    <w:rsid w:val="002B5A42"/>
    <w:rsid w:val="002B6A90"/>
    <w:rsid w:val="002C52B8"/>
    <w:rsid w:val="002C7A42"/>
    <w:rsid w:val="002D2152"/>
    <w:rsid w:val="002D3579"/>
    <w:rsid w:val="002E4C60"/>
    <w:rsid w:val="002F2001"/>
    <w:rsid w:val="002F4755"/>
    <w:rsid w:val="002F5F12"/>
    <w:rsid w:val="00301C0D"/>
    <w:rsid w:val="003225CA"/>
    <w:rsid w:val="00324103"/>
    <w:rsid w:val="00324153"/>
    <w:rsid w:val="00337C67"/>
    <w:rsid w:val="00344CBF"/>
    <w:rsid w:val="00352812"/>
    <w:rsid w:val="00356C4A"/>
    <w:rsid w:val="0036033C"/>
    <w:rsid w:val="00360612"/>
    <w:rsid w:val="00363F67"/>
    <w:rsid w:val="00367ADC"/>
    <w:rsid w:val="00372432"/>
    <w:rsid w:val="00375186"/>
    <w:rsid w:val="003751C9"/>
    <w:rsid w:val="003778DC"/>
    <w:rsid w:val="00381CEC"/>
    <w:rsid w:val="00382EDE"/>
    <w:rsid w:val="003846E0"/>
    <w:rsid w:val="0038650A"/>
    <w:rsid w:val="00387526"/>
    <w:rsid w:val="0039096B"/>
    <w:rsid w:val="0039355D"/>
    <w:rsid w:val="003939F3"/>
    <w:rsid w:val="003A03C2"/>
    <w:rsid w:val="003A27B3"/>
    <w:rsid w:val="003A3951"/>
    <w:rsid w:val="003A76E1"/>
    <w:rsid w:val="003B0BBB"/>
    <w:rsid w:val="003B0EEE"/>
    <w:rsid w:val="003B1EB9"/>
    <w:rsid w:val="003B5318"/>
    <w:rsid w:val="003C13C5"/>
    <w:rsid w:val="003C15B3"/>
    <w:rsid w:val="003E08B7"/>
    <w:rsid w:val="003E0B89"/>
    <w:rsid w:val="003E25EC"/>
    <w:rsid w:val="003E36DA"/>
    <w:rsid w:val="003E6CAE"/>
    <w:rsid w:val="003F4516"/>
    <w:rsid w:val="004045EC"/>
    <w:rsid w:val="00414FC8"/>
    <w:rsid w:val="00417F51"/>
    <w:rsid w:val="004258CD"/>
    <w:rsid w:val="00427599"/>
    <w:rsid w:val="00430414"/>
    <w:rsid w:val="00432872"/>
    <w:rsid w:val="00434396"/>
    <w:rsid w:val="00436A57"/>
    <w:rsid w:val="00441779"/>
    <w:rsid w:val="00446107"/>
    <w:rsid w:val="004524BB"/>
    <w:rsid w:val="00460755"/>
    <w:rsid w:val="00460BE0"/>
    <w:rsid w:val="00462C2C"/>
    <w:rsid w:val="00464A47"/>
    <w:rsid w:val="0047181D"/>
    <w:rsid w:val="004747F2"/>
    <w:rsid w:val="004805CC"/>
    <w:rsid w:val="00484F04"/>
    <w:rsid w:val="004862B0"/>
    <w:rsid w:val="00490754"/>
    <w:rsid w:val="004A2190"/>
    <w:rsid w:val="004A3504"/>
    <w:rsid w:val="004B58FD"/>
    <w:rsid w:val="004B6C03"/>
    <w:rsid w:val="004C15AB"/>
    <w:rsid w:val="004D68EE"/>
    <w:rsid w:val="004E75E1"/>
    <w:rsid w:val="004F0744"/>
    <w:rsid w:val="005010A9"/>
    <w:rsid w:val="00507217"/>
    <w:rsid w:val="00525EB3"/>
    <w:rsid w:val="0052620B"/>
    <w:rsid w:val="00536212"/>
    <w:rsid w:val="0053798F"/>
    <w:rsid w:val="005428D4"/>
    <w:rsid w:val="0055177F"/>
    <w:rsid w:val="00552501"/>
    <w:rsid w:val="00554605"/>
    <w:rsid w:val="00564E20"/>
    <w:rsid w:val="00565219"/>
    <w:rsid w:val="00566DD7"/>
    <w:rsid w:val="00570639"/>
    <w:rsid w:val="00573449"/>
    <w:rsid w:val="00577993"/>
    <w:rsid w:val="00581503"/>
    <w:rsid w:val="005816B9"/>
    <w:rsid w:val="00585843"/>
    <w:rsid w:val="00587E1B"/>
    <w:rsid w:val="00590AC5"/>
    <w:rsid w:val="00594CB9"/>
    <w:rsid w:val="005A67C5"/>
    <w:rsid w:val="005A70C6"/>
    <w:rsid w:val="005B16E8"/>
    <w:rsid w:val="005B20FC"/>
    <w:rsid w:val="005B4A98"/>
    <w:rsid w:val="005C2FD0"/>
    <w:rsid w:val="005C3C75"/>
    <w:rsid w:val="005C546C"/>
    <w:rsid w:val="005D2519"/>
    <w:rsid w:val="005D6337"/>
    <w:rsid w:val="005D7B50"/>
    <w:rsid w:val="005D7FF4"/>
    <w:rsid w:val="005F3009"/>
    <w:rsid w:val="005F7841"/>
    <w:rsid w:val="0060275D"/>
    <w:rsid w:val="00604ACC"/>
    <w:rsid w:val="00605196"/>
    <w:rsid w:val="006057D4"/>
    <w:rsid w:val="00605CB7"/>
    <w:rsid w:val="0060687B"/>
    <w:rsid w:val="0061356B"/>
    <w:rsid w:val="00617C0C"/>
    <w:rsid w:val="00635B91"/>
    <w:rsid w:val="00637892"/>
    <w:rsid w:val="00642364"/>
    <w:rsid w:val="00642DD6"/>
    <w:rsid w:val="00646322"/>
    <w:rsid w:val="00653AF2"/>
    <w:rsid w:val="00654C7E"/>
    <w:rsid w:val="006741F9"/>
    <w:rsid w:val="0068101B"/>
    <w:rsid w:val="00686152"/>
    <w:rsid w:val="006907E1"/>
    <w:rsid w:val="006935EF"/>
    <w:rsid w:val="00695772"/>
    <w:rsid w:val="00696906"/>
    <w:rsid w:val="00697BBC"/>
    <w:rsid w:val="00697EB6"/>
    <w:rsid w:val="006B582C"/>
    <w:rsid w:val="006C0EE0"/>
    <w:rsid w:val="006C4681"/>
    <w:rsid w:val="006C482A"/>
    <w:rsid w:val="006D0BBA"/>
    <w:rsid w:val="006D14C8"/>
    <w:rsid w:val="006D2788"/>
    <w:rsid w:val="006D2879"/>
    <w:rsid w:val="006D3C55"/>
    <w:rsid w:val="006D4AA5"/>
    <w:rsid w:val="006E4782"/>
    <w:rsid w:val="006F19FF"/>
    <w:rsid w:val="006F499F"/>
    <w:rsid w:val="006F50AD"/>
    <w:rsid w:val="007000E7"/>
    <w:rsid w:val="00701843"/>
    <w:rsid w:val="00705A03"/>
    <w:rsid w:val="00712D2C"/>
    <w:rsid w:val="00713F54"/>
    <w:rsid w:val="00724AC5"/>
    <w:rsid w:val="00725EB8"/>
    <w:rsid w:val="00725F77"/>
    <w:rsid w:val="0072669E"/>
    <w:rsid w:val="00730E87"/>
    <w:rsid w:val="00731284"/>
    <w:rsid w:val="007376CE"/>
    <w:rsid w:val="00743E37"/>
    <w:rsid w:val="00745DEF"/>
    <w:rsid w:val="00751353"/>
    <w:rsid w:val="0075374D"/>
    <w:rsid w:val="0075467D"/>
    <w:rsid w:val="0075541B"/>
    <w:rsid w:val="00757B70"/>
    <w:rsid w:val="007608A9"/>
    <w:rsid w:val="00762F31"/>
    <w:rsid w:val="007718E4"/>
    <w:rsid w:val="00774CEB"/>
    <w:rsid w:val="00775656"/>
    <w:rsid w:val="00775802"/>
    <w:rsid w:val="007900E2"/>
    <w:rsid w:val="007A585C"/>
    <w:rsid w:val="007B2D7C"/>
    <w:rsid w:val="007B6817"/>
    <w:rsid w:val="007C09C4"/>
    <w:rsid w:val="007C41B1"/>
    <w:rsid w:val="007D0BAF"/>
    <w:rsid w:val="007E0F94"/>
    <w:rsid w:val="007E2136"/>
    <w:rsid w:val="007E37FE"/>
    <w:rsid w:val="007F0734"/>
    <w:rsid w:val="007F1CB0"/>
    <w:rsid w:val="007F62E6"/>
    <w:rsid w:val="00803417"/>
    <w:rsid w:val="008047CC"/>
    <w:rsid w:val="00810392"/>
    <w:rsid w:val="0081435B"/>
    <w:rsid w:val="00816B69"/>
    <w:rsid w:val="00821697"/>
    <w:rsid w:val="00833DB8"/>
    <w:rsid w:val="008342F5"/>
    <w:rsid w:val="00836B71"/>
    <w:rsid w:val="008407E9"/>
    <w:rsid w:val="00843A66"/>
    <w:rsid w:val="008453BB"/>
    <w:rsid w:val="00852910"/>
    <w:rsid w:val="00853AB1"/>
    <w:rsid w:val="008546FF"/>
    <w:rsid w:val="008548B5"/>
    <w:rsid w:val="008549DB"/>
    <w:rsid w:val="00860D78"/>
    <w:rsid w:val="00861023"/>
    <w:rsid w:val="008654C5"/>
    <w:rsid w:val="00870B2B"/>
    <w:rsid w:val="00874474"/>
    <w:rsid w:val="008775F5"/>
    <w:rsid w:val="008807A8"/>
    <w:rsid w:val="0088228A"/>
    <w:rsid w:val="0088287B"/>
    <w:rsid w:val="00883C97"/>
    <w:rsid w:val="008857C6"/>
    <w:rsid w:val="008933D7"/>
    <w:rsid w:val="008937E2"/>
    <w:rsid w:val="00894BCD"/>
    <w:rsid w:val="008A3B8F"/>
    <w:rsid w:val="008A6F0F"/>
    <w:rsid w:val="008B0575"/>
    <w:rsid w:val="008B120C"/>
    <w:rsid w:val="008B5573"/>
    <w:rsid w:val="008C12BC"/>
    <w:rsid w:val="008C3E34"/>
    <w:rsid w:val="008D2431"/>
    <w:rsid w:val="008E23D0"/>
    <w:rsid w:val="008E3AEC"/>
    <w:rsid w:val="008F31DD"/>
    <w:rsid w:val="008F35A9"/>
    <w:rsid w:val="009016D0"/>
    <w:rsid w:val="009018C9"/>
    <w:rsid w:val="00901D4F"/>
    <w:rsid w:val="00901F76"/>
    <w:rsid w:val="0090519E"/>
    <w:rsid w:val="00910EF6"/>
    <w:rsid w:val="00911CA4"/>
    <w:rsid w:val="00915950"/>
    <w:rsid w:val="00921C36"/>
    <w:rsid w:val="00922066"/>
    <w:rsid w:val="0092305C"/>
    <w:rsid w:val="00935487"/>
    <w:rsid w:val="00945BA0"/>
    <w:rsid w:val="0095044B"/>
    <w:rsid w:val="009510ED"/>
    <w:rsid w:val="00953650"/>
    <w:rsid w:val="00957B02"/>
    <w:rsid w:val="00967AE1"/>
    <w:rsid w:val="00967CA7"/>
    <w:rsid w:val="00970844"/>
    <w:rsid w:val="00976DE6"/>
    <w:rsid w:val="0099068A"/>
    <w:rsid w:val="00990C4F"/>
    <w:rsid w:val="00996359"/>
    <w:rsid w:val="00997FA8"/>
    <w:rsid w:val="009B0DA5"/>
    <w:rsid w:val="009B184B"/>
    <w:rsid w:val="009B247B"/>
    <w:rsid w:val="009B44E3"/>
    <w:rsid w:val="009B4503"/>
    <w:rsid w:val="009B7145"/>
    <w:rsid w:val="009B7F2C"/>
    <w:rsid w:val="009C101C"/>
    <w:rsid w:val="009C488B"/>
    <w:rsid w:val="009C707D"/>
    <w:rsid w:val="009D5335"/>
    <w:rsid w:val="009E655E"/>
    <w:rsid w:val="009E688A"/>
    <w:rsid w:val="009E72F4"/>
    <w:rsid w:val="009F3D3A"/>
    <w:rsid w:val="00A01FBA"/>
    <w:rsid w:val="00A04050"/>
    <w:rsid w:val="00A0552D"/>
    <w:rsid w:val="00A21966"/>
    <w:rsid w:val="00A22DAD"/>
    <w:rsid w:val="00A265B2"/>
    <w:rsid w:val="00A27357"/>
    <w:rsid w:val="00A343A5"/>
    <w:rsid w:val="00A3509A"/>
    <w:rsid w:val="00A35B3C"/>
    <w:rsid w:val="00A45443"/>
    <w:rsid w:val="00A54562"/>
    <w:rsid w:val="00A56123"/>
    <w:rsid w:val="00A60282"/>
    <w:rsid w:val="00A63127"/>
    <w:rsid w:val="00A63C72"/>
    <w:rsid w:val="00A66F36"/>
    <w:rsid w:val="00A70321"/>
    <w:rsid w:val="00A76557"/>
    <w:rsid w:val="00A8698C"/>
    <w:rsid w:val="00A86F91"/>
    <w:rsid w:val="00A96663"/>
    <w:rsid w:val="00AA3F3F"/>
    <w:rsid w:val="00AB2CAF"/>
    <w:rsid w:val="00AB5DC5"/>
    <w:rsid w:val="00AC4037"/>
    <w:rsid w:val="00AC7338"/>
    <w:rsid w:val="00AC79A6"/>
    <w:rsid w:val="00AD4A49"/>
    <w:rsid w:val="00AD69E5"/>
    <w:rsid w:val="00AF1231"/>
    <w:rsid w:val="00AF1D9D"/>
    <w:rsid w:val="00AF26D5"/>
    <w:rsid w:val="00AF2794"/>
    <w:rsid w:val="00AF401B"/>
    <w:rsid w:val="00AF6A02"/>
    <w:rsid w:val="00AF6E99"/>
    <w:rsid w:val="00B01B57"/>
    <w:rsid w:val="00B07376"/>
    <w:rsid w:val="00B13F28"/>
    <w:rsid w:val="00B151F9"/>
    <w:rsid w:val="00B17D3D"/>
    <w:rsid w:val="00B2009A"/>
    <w:rsid w:val="00B20A8A"/>
    <w:rsid w:val="00B24A9F"/>
    <w:rsid w:val="00B2500C"/>
    <w:rsid w:val="00B30755"/>
    <w:rsid w:val="00B314BA"/>
    <w:rsid w:val="00B441E9"/>
    <w:rsid w:val="00B552AA"/>
    <w:rsid w:val="00B5697C"/>
    <w:rsid w:val="00B56F80"/>
    <w:rsid w:val="00B6267F"/>
    <w:rsid w:val="00B7069A"/>
    <w:rsid w:val="00B7161C"/>
    <w:rsid w:val="00B770AA"/>
    <w:rsid w:val="00B802AE"/>
    <w:rsid w:val="00B84035"/>
    <w:rsid w:val="00B84BF2"/>
    <w:rsid w:val="00B8523E"/>
    <w:rsid w:val="00B854A6"/>
    <w:rsid w:val="00B87284"/>
    <w:rsid w:val="00B91CF2"/>
    <w:rsid w:val="00B92651"/>
    <w:rsid w:val="00BA2461"/>
    <w:rsid w:val="00BA451C"/>
    <w:rsid w:val="00BB6D12"/>
    <w:rsid w:val="00BC0062"/>
    <w:rsid w:val="00BC4505"/>
    <w:rsid w:val="00BC633A"/>
    <w:rsid w:val="00BD3D0B"/>
    <w:rsid w:val="00BD7E89"/>
    <w:rsid w:val="00C04B96"/>
    <w:rsid w:val="00C23827"/>
    <w:rsid w:val="00C23B97"/>
    <w:rsid w:val="00C25B0B"/>
    <w:rsid w:val="00C30480"/>
    <w:rsid w:val="00C37B1F"/>
    <w:rsid w:val="00C5652C"/>
    <w:rsid w:val="00C56BAE"/>
    <w:rsid w:val="00C57FF8"/>
    <w:rsid w:val="00C61B13"/>
    <w:rsid w:val="00C61C7C"/>
    <w:rsid w:val="00C62D22"/>
    <w:rsid w:val="00C63AAC"/>
    <w:rsid w:val="00C66DBF"/>
    <w:rsid w:val="00C66F1F"/>
    <w:rsid w:val="00C70309"/>
    <w:rsid w:val="00C74C49"/>
    <w:rsid w:val="00C77F1B"/>
    <w:rsid w:val="00C81715"/>
    <w:rsid w:val="00C818AA"/>
    <w:rsid w:val="00C82AD1"/>
    <w:rsid w:val="00C82F3E"/>
    <w:rsid w:val="00C83322"/>
    <w:rsid w:val="00C85F8C"/>
    <w:rsid w:val="00C870C1"/>
    <w:rsid w:val="00C872AF"/>
    <w:rsid w:val="00CB0939"/>
    <w:rsid w:val="00CB4B22"/>
    <w:rsid w:val="00CB5CA5"/>
    <w:rsid w:val="00CB7A4F"/>
    <w:rsid w:val="00CC0E0B"/>
    <w:rsid w:val="00CC0F35"/>
    <w:rsid w:val="00CC265B"/>
    <w:rsid w:val="00CC4AB4"/>
    <w:rsid w:val="00CC5F32"/>
    <w:rsid w:val="00CD2196"/>
    <w:rsid w:val="00CD4BF1"/>
    <w:rsid w:val="00CD7772"/>
    <w:rsid w:val="00CE4088"/>
    <w:rsid w:val="00CE584D"/>
    <w:rsid w:val="00CE6BFB"/>
    <w:rsid w:val="00D00B07"/>
    <w:rsid w:val="00D0492E"/>
    <w:rsid w:val="00D11FF2"/>
    <w:rsid w:val="00D120C0"/>
    <w:rsid w:val="00D14500"/>
    <w:rsid w:val="00D161E1"/>
    <w:rsid w:val="00D16D2B"/>
    <w:rsid w:val="00D219DE"/>
    <w:rsid w:val="00D32C6A"/>
    <w:rsid w:val="00D4324E"/>
    <w:rsid w:val="00D54C1C"/>
    <w:rsid w:val="00D60D53"/>
    <w:rsid w:val="00D64D22"/>
    <w:rsid w:val="00D73985"/>
    <w:rsid w:val="00D73EEC"/>
    <w:rsid w:val="00D803C5"/>
    <w:rsid w:val="00D87B4C"/>
    <w:rsid w:val="00D91368"/>
    <w:rsid w:val="00D94E03"/>
    <w:rsid w:val="00D965F7"/>
    <w:rsid w:val="00D977D2"/>
    <w:rsid w:val="00DA0BAF"/>
    <w:rsid w:val="00DA2EC5"/>
    <w:rsid w:val="00DA7DC8"/>
    <w:rsid w:val="00DB0C73"/>
    <w:rsid w:val="00DB4BC4"/>
    <w:rsid w:val="00DC2AD6"/>
    <w:rsid w:val="00DC51F6"/>
    <w:rsid w:val="00DC686F"/>
    <w:rsid w:val="00DC7E53"/>
    <w:rsid w:val="00DD07A4"/>
    <w:rsid w:val="00DD0CC2"/>
    <w:rsid w:val="00DD2400"/>
    <w:rsid w:val="00DD3986"/>
    <w:rsid w:val="00DD5647"/>
    <w:rsid w:val="00DD76BE"/>
    <w:rsid w:val="00DD7C6E"/>
    <w:rsid w:val="00DF460F"/>
    <w:rsid w:val="00DF6779"/>
    <w:rsid w:val="00E02AF7"/>
    <w:rsid w:val="00E05034"/>
    <w:rsid w:val="00E155BE"/>
    <w:rsid w:val="00E15EB5"/>
    <w:rsid w:val="00E15F19"/>
    <w:rsid w:val="00E21291"/>
    <w:rsid w:val="00E2727C"/>
    <w:rsid w:val="00E371EC"/>
    <w:rsid w:val="00E4061E"/>
    <w:rsid w:val="00E438A0"/>
    <w:rsid w:val="00E50481"/>
    <w:rsid w:val="00E60633"/>
    <w:rsid w:val="00E6311F"/>
    <w:rsid w:val="00E70087"/>
    <w:rsid w:val="00E70F22"/>
    <w:rsid w:val="00E71F01"/>
    <w:rsid w:val="00E82D2F"/>
    <w:rsid w:val="00E863B7"/>
    <w:rsid w:val="00E963D2"/>
    <w:rsid w:val="00EA0282"/>
    <w:rsid w:val="00EA7317"/>
    <w:rsid w:val="00EB0C7E"/>
    <w:rsid w:val="00EC461E"/>
    <w:rsid w:val="00EC617B"/>
    <w:rsid w:val="00EC6B86"/>
    <w:rsid w:val="00ED4783"/>
    <w:rsid w:val="00ED5079"/>
    <w:rsid w:val="00ED7186"/>
    <w:rsid w:val="00EF00EE"/>
    <w:rsid w:val="00EF3993"/>
    <w:rsid w:val="00F00789"/>
    <w:rsid w:val="00F02E80"/>
    <w:rsid w:val="00F17163"/>
    <w:rsid w:val="00F20C51"/>
    <w:rsid w:val="00F26CF0"/>
    <w:rsid w:val="00F27B6E"/>
    <w:rsid w:val="00F301A0"/>
    <w:rsid w:val="00F452B9"/>
    <w:rsid w:val="00F45B01"/>
    <w:rsid w:val="00F70CF8"/>
    <w:rsid w:val="00F727C9"/>
    <w:rsid w:val="00F8400D"/>
    <w:rsid w:val="00F845FA"/>
    <w:rsid w:val="00F913CD"/>
    <w:rsid w:val="00F9699B"/>
    <w:rsid w:val="00F96C97"/>
    <w:rsid w:val="00FA0889"/>
    <w:rsid w:val="00FB693B"/>
    <w:rsid w:val="00FB6C3E"/>
    <w:rsid w:val="00FC2817"/>
    <w:rsid w:val="00FC5079"/>
    <w:rsid w:val="00FC66D7"/>
    <w:rsid w:val="00FC7BDC"/>
    <w:rsid w:val="00FD3552"/>
    <w:rsid w:val="00FD7131"/>
    <w:rsid w:val="00FE32A1"/>
    <w:rsid w:val="00FE4A1E"/>
    <w:rsid w:val="00FE51DA"/>
    <w:rsid w:val="00FE6967"/>
    <w:rsid w:val="00FF38AA"/>
    <w:rsid w:val="00FF6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8F81959"/>
  <w15:docId w15:val="{BB7CF20A-B1ED-484D-9A0D-5626DB404E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24A9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8857C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ody">
    <w:name w:val="Body"/>
    <w:rsid w:val="008342F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GB"/>
    </w:rPr>
  </w:style>
  <w:style w:type="character" w:customStyle="1" w:styleId="Corpsdetexte2Car">
    <w:name w:val="Corps de texte 2 Car"/>
    <w:basedOn w:val="Policepardfaut"/>
    <w:link w:val="Corpsdetexte2"/>
    <w:uiPriority w:val="99"/>
    <w:qFormat/>
    <w:locked/>
    <w:rsid w:val="00B24A9F"/>
    <w:rPr>
      <w:lang w:eastAsia="fr-FR"/>
    </w:rPr>
  </w:style>
  <w:style w:type="paragraph" w:styleId="Corpsdetexte2">
    <w:name w:val="Body Text 2"/>
    <w:basedOn w:val="Normal"/>
    <w:link w:val="Corpsdetexte2Car"/>
    <w:uiPriority w:val="99"/>
    <w:qFormat/>
    <w:rsid w:val="00B24A9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 w:line="480" w:lineRule="auto"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fr-FR" w:eastAsia="fr-FR"/>
    </w:rPr>
  </w:style>
  <w:style w:type="character" w:customStyle="1" w:styleId="Corpsdetexte2Car1">
    <w:name w:val="Corps de texte 2 Car1"/>
    <w:basedOn w:val="Policepardfaut"/>
    <w:uiPriority w:val="99"/>
    <w:semiHidden/>
    <w:rsid w:val="00B24A9F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D278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2788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customStyle="1" w:styleId="FreeForm">
    <w:name w:val="Free Form"/>
    <w:rsid w:val="006D278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B8728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bdr w:val="none" w:sz="0" w:space="0" w:color="auto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B87284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DC7E5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DC7E5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C7E5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C7E53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None">
    <w:name w:val="None"/>
    <w:rsid w:val="00D14500"/>
  </w:style>
  <w:style w:type="character" w:styleId="Lienhypertexte">
    <w:name w:val="Hyperlink"/>
    <w:basedOn w:val="Policepardfaut"/>
    <w:uiPriority w:val="99"/>
    <w:semiHidden/>
    <w:unhideWhenUsed/>
    <w:rsid w:val="005F7841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5F7841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8857C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bdr w:val="nil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3798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3798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3798F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3798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3798F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table" w:styleId="Grilledutableau">
    <w:name w:val="Table Grid"/>
    <w:basedOn w:val="TableauNormal"/>
    <w:uiPriority w:val="39"/>
    <w:rsid w:val="00EC46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352812"/>
    <w:pPr>
      <w:ind w:left="720"/>
      <w:contextualSpacing/>
    </w:pPr>
  </w:style>
  <w:style w:type="paragraph" w:styleId="Rvision">
    <w:name w:val="Revision"/>
    <w:hidden/>
    <w:uiPriority w:val="99"/>
    <w:semiHidden/>
    <w:rsid w:val="00163CFB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customStyle="1" w:styleId="CollegamentoInternet">
    <w:name w:val="Collegamento Internet"/>
    <w:basedOn w:val="Policepardfaut"/>
    <w:uiPriority w:val="99"/>
    <w:rsid w:val="00FC2817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441E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fr-FR" w:eastAsia="fr-FR"/>
    </w:rPr>
  </w:style>
  <w:style w:type="character" w:styleId="lev">
    <w:name w:val="Strong"/>
    <w:basedOn w:val="Policepardfaut"/>
    <w:uiPriority w:val="22"/>
    <w:qFormat/>
    <w:rsid w:val="000F79DA"/>
    <w:rPr>
      <w:b/>
      <w:bCs/>
    </w:rPr>
  </w:style>
  <w:style w:type="paragraph" w:customStyle="1" w:styleId="Bibliographie1">
    <w:name w:val="Bibliographie1"/>
    <w:basedOn w:val="Normal"/>
    <w:link w:val="BibliographyCar"/>
    <w:rsid w:val="0068101B"/>
    <w:pPr>
      <w:tabs>
        <w:tab w:val="left" w:pos="500"/>
      </w:tabs>
      <w:spacing w:after="240"/>
      <w:ind w:left="504" w:hanging="504"/>
    </w:pPr>
    <w:rPr>
      <w:b/>
    </w:rPr>
  </w:style>
  <w:style w:type="character" w:customStyle="1" w:styleId="BibliographyCar">
    <w:name w:val="Bibliography Car"/>
    <w:basedOn w:val="Policepardfaut"/>
    <w:link w:val="Bibliographie1"/>
    <w:rsid w:val="0068101B"/>
    <w:rPr>
      <w:rFonts w:ascii="Times New Roman" w:eastAsia="Arial Unicode MS" w:hAnsi="Times New Roman" w:cs="Times New Roman"/>
      <w:b/>
      <w:sz w:val="24"/>
      <w:szCs w:val="24"/>
      <w:bdr w:val="nil"/>
      <w:lang w:val="en-US"/>
    </w:rPr>
  </w:style>
  <w:style w:type="character" w:customStyle="1" w:styleId="identifier">
    <w:name w:val="identifier"/>
    <w:basedOn w:val="Policepardfaut"/>
    <w:rsid w:val="00DA7DC8"/>
  </w:style>
  <w:style w:type="character" w:customStyle="1" w:styleId="id-label">
    <w:name w:val="id-label"/>
    <w:basedOn w:val="Policepardfaut"/>
    <w:rsid w:val="00DA7D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3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3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9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0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5A73D2-80F9-4AF8-8629-CC2E33D5E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2</Words>
  <Characters>2161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GHU Paris</Company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SHAR Tarek</dc:creator>
  <cp:lastModifiedBy>MAZERAUD Aurélien</cp:lastModifiedBy>
  <cp:revision>2</cp:revision>
  <cp:lastPrinted>2021-11-15T10:03:00Z</cp:lastPrinted>
  <dcterms:created xsi:type="dcterms:W3CDTF">2022-04-07T13:43:00Z</dcterms:created>
  <dcterms:modified xsi:type="dcterms:W3CDTF">2022-04-07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S5qUHHTT"/&gt;&lt;style id="http://www.zotero.org/styles/vancouver" locale="en-US" hasBibliography="1" bibliographyStyleHasBeenSet="1"/&gt;&lt;prefs&gt;&lt;pref name="fieldType" value="Field"/&gt;&lt;/prefs&gt;&lt;/data&gt;</vt:lpwstr>
  </property>
</Properties>
</file>